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1435"/>
        <w:gridCol w:w="1349"/>
      </w:tblGrid>
      <w:tr w:rsidR="00502E82" w:rsidRPr="00072D27" w14:paraId="5AA8E0F3" w14:textId="77777777" w:rsidTr="002E01F8">
        <w:tc>
          <w:tcPr>
            <w:tcW w:w="6232" w:type="dxa"/>
          </w:tcPr>
          <w:p w14:paraId="21F73B30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2D27">
              <w:rPr>
                <w:rFonts w:ascii="Times New Roman" w:hAnsi="Times New Roman" w:cs="Times New Roman"/>
                <w:b/>
                <w:bCs/>
              </w:rPr>
              <w:t>Primary Renal Disease</w:t>
            </w:r>
          </w:p>
        </w:tc>
        <w:tc>
          <w:tcPr>
            <w:tcW w:w="1435" w:type="dxa"/>
          </w:tcPr>
          <w:p w14:paraId="24A65318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D27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349" w:type="dxa"/>
          </w:tcPr>
          <w:p w14:paraId="1BCE769B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2D27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</w:tr>
      <w:tr w:rsidR="00502E82" w:rsidRPr="00072D27" w14:paraId="4B616B7B" w14:textId="77777777" w:rsidTr="002E01F8">
        <w:tc>
          <w:tcPr>
            <w:tcW w:w="6232" w:type="dxa"/>
          </w:tcPr>
          <w:p w14:paraId="1BCABB29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Diabetic nephropathy</w:t>
            </w:r>
          </w:p>
        </w:tc>
        <w:tc>
          <w:tcPr>
            <w:tcW w:w="1435" w:type="dxa"/>
          </w:tcPr>
          <w:p w14:paraId="4B7ACCD7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24,258</w:t>
            </w:r>
          </w:p>
        </w:tc>
        <w:tc>
          <w:tcPr>
            <w:tcW w:w="1349" w:type="dxa"/>
          </w:tcPr>
          <w:p w14:paraId="41112FBE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29.5%</w:t>
            </w:r>
          </w:p>
        </w:tc>
      </w:tr>
      <w:tr w:rsidR="00502E82" w:rsidRPr="00072D27" w14:paraId="2E137BCD" w14:textId="77777777" w:rsidTr="002E01F8">
        <w:tc>
          <w:tcPr>
            <w:tcW w:w="6232" w:type="dxa"/>
          </w:tcPr>
          <w:p w14:paraId="73653741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Autosomal Dominant Polycystic Kidney Disease</w:t>
            </w:r>
          </w:p>
        </w:tc>
        <w:tc>
          <w:tcPr>
            <w:tcW w:w="1435" w:type="dxa"/>
          </w:tcPr>
          <w:p w14:paraId="0D05B632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5,223</w:t>
            </w:r>
          </w:p>
        </w:tc>
        <w:tc>
          <w:tcPr>
            <w:tcW w:w="1349" w:type="dxa"/>
          </w:tcPr>
          <w:p w14:paraId="2F2B6020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6.4%</w:t>
            </w:r>
          </w:p>
        </w:tc>
      </w:tr>
      <w:tr w:rsidR="00502E82" w:rsidRPr="00072D27" w14:paraId="544A9F40" w14:textId="77777777" w:rsidTr="002E01F8">
        <w:tc>
          <w:tcPr>
            <w:tcW w:w="6232" w:type="dxa"/>
          </w:tcPr>
          <w:p w14:paraId="3C812896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Analgesic Nephropathy</w:t>
            </w:r>
          </w:p>
        </w:tc>
        <w:tc>
          <w:tcPr>
            <w:tcW w:w="1435" w:type="dxa"/>
          </w:tcPr>
          <w:p w14:paraId="41FED669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3,827</w:t>
            </w:r>
          </w:p>
        </w:tc>
        <w:tc>
          <w:tcPr>
            <w:tcW w:w="1349" w:type="dxa"/>
          </w:tcPr>
          <w:p w14:paraId="687464C4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4.7%</w:t>
            </w:r>
          </w:p>
        </w:tc>
      </w:tr>
      <w:tr w:rsidR="00502E82" w:rsidRPr="00072D27" w14:paraId="697D5058" w14:textId="77777777" w:rsidTr="002E01F8">
        <w:tc>
          <w:tcPr>
            <w:tcW w:w="6232" w:type="dxa"/>
          </w:tcPr>
          <w:p w14:paraId="4DCC313E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Obstructive Uropathy</w:t>
            </w:r>
          </w:p>
        </w:tc>
        <w:tc>
          <w:tcPr>
            <w:tcW w:w="1435" w:type="dxa"/>
          </w:tcPr>
          <w:p w14:paraId="2D89ECF1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,408</w:t>
            </w:r>
          </w:p>
        </w:tc>
        <w:tc>
          <w:tcPr>
            <w:tcW w:w="1349" w:type="dxa"/>
          </w:tcPr>
          <w:p w14:paraId="1F53B617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.7%</w:t>
            </w:r>
          </w:p>
        </w:tc>
      </w:tr>
      <w:tr w:rsidR="00502E82" w:rsidRPr="00072D27" w14:paraId="55EFE137" w14:textId="77777777" w:rsidTr="002E01F8">
        <w:tc>
          <w:tcPr>
            <w:tcW w:w="6232" w:type="dxa"/>
          </w:tcPr>
          <w:p w14:paraId="07801E75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Lithium Toxicity</w:t>
            </w:r>
          </w:p>
        </w:tc>
        <w:tc>
          <w:tcPr>
            <w:tcW w:w="1435" w:type="dxa"/>
          </w:tcPr>
          <w:p w14:paraId="591D23DA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349" w:type="dxa"/>
          </w:tcPr>
          <w:p w14:paraId="4DF5489F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4%</w:t>
            </w:r>
          </w:p>
        </w:tc>
      </w:tr>
      <w:tr w:rsidR="00502E82" w:rsidRPr="00072D27" w14:paraId="3BB50D9F" w14:textId="77777777" w:rsidTr="002E01F8">
        <w:tc>
          <w:tcPr>
            <w:tcW w:w="6232" w:type="dxa"/>
          </w:tcPr>
          <w:p w14:paraId="6E9FD292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Renal Tract Cancer</w:t>
            </w:r>
          </w:p>
        </w:tc>
        <w:tc>
          <w:tcPr>
            <w:tcW w:w="1435" w:type="dxa"/>
          </w:tcPr>
          <w:p w14:paraId="045E11D8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349" w:type="dxa"/>
          </w:tcPr>
          <w:p w14:paraId="27DF470A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7%</w:t>
            </w:r>
          </w:p>
        </w:tc>
      </w:tr>
      <w:tr w:rsidR="00502E82" w:rsidRPr="00072D27" w14:paraId="7EE32CF0" w14:textId="77777777" w:rsidTr="002E01F8">
        <w:tc>
          <w:tcPr>
            <w:tcW w:w="6232" w:type="dxa"/>
          </w:tcPr>
          <w:p w14:paraId="2BD84F13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Renal Stone Disease</w:t>
            </w:r>
          </w:p>
        </w:tc>
        <w:tc>
          <w:tcPr>
            <w:tcW w:w="1435" w:type="dxa"/>
          </w:tcPr>
          <w:p w14:paraId="245E5C3A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349" w:type="dxa"/>
          </w:tcPr>
          <w:p w14:paraId="5304EC1E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9%</w:t>
            </w:r>
          </w:p>
        </w:tc>
      </w:tr>
      <w:tr w:rsidR="00502E82" w:rsidRPr="00072D27" w14:paraId="0E694DF3" w14:textId="77777777" w:rsidTr="002E01F8">
        <w:tc>
          <w:tcPr>
            <w:tcW w:w="6232" w:type="dxa"/>
          </w:tcPr>
          <w:p w14:paraId="6C3FDE8F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Reflux Nephropathy</w:t>
            </w:r>
          </w:p>
        </w:tc>
        <w:tc>
          <w:tcPr>
            <w:tcW w:w="1435" w:type="dxa"/>
          </w:tcPr>
          <w:p w14:paraId="6949F906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3,407</w:t>
            </w:r>
          </w:p>
        </w:tc>
        <w:tc>
          <w:tcPr>
            <w:tcW w:w="1349" w:type="dxa"/>
          </w:tcPr>
          <w:p w14:paraId="55E35CBB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4.2%</w:t>
            </w:r>
          </w:p>
        </w:tc>
      </w:tr>
      <w:tr w:rsidR="00502E82" w:rsidRPr="00072D27" w14:paraId="6DC5FAC9" w14:textId="77777777" w:rsidTr="002E01F8">
        <w:tc>
          <w:tcPr>
            <w:tcW w:w="6232" w:type="dxa"/>
          </w:tcPr>
          <w:p w14:paraId="78E018D9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Interstitial Nephritis</w:t>
            </w:r>
          </w:p>
        </w:tc>
        <w:tc>
          <w:tcPr>
            <w:tcW w:w="1435" w:type="dxa"/>
          </w:tcPr>
          <w:p w14:paraId="4826382A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1349" w:type="dxa"/>
          </w:tcPr>
          <w:p w14:paraId="7D457C7E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.2%</w:t>
            </w:r>
          </w:p>
        </w:tc>
      </w:tr>
      <w:tr w:rsidR="00502E82" w:rsidRPr="00072D27" w14:paraId="703A1431" w14:textId="77777777" w:rsidTr="002E01F8">
        <w:tc>
          <w:tcPr>
            <w:tcW w:w="6232" w:type="dxa"/>
          </w:tcPr>
          <w:p w14:paraId="5F32EB87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72D27">
              <w:rPr>
                <w:rFonts w:ascii="Times New Roman" w:hAnsi="Times New Roman" w:cs="Times New Roman"/>
              </w:rPr>
              <w:t>Paraproteinaemia</w:t>
            </w:r>
            <w:proofErr w:type="spellEnd"/>
          </w:p>
        </w:tc>
        <w:tc>
          <w:tcPr>
            <w:tcW w:w="1435" w:type="dxa"/>
          </w:tcPr>
          <w:p w14:paraId="3F827348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,769</w:t>
            </w:r>
          </w:p>
        </w:tc>
        <w:tc>
          <w:tcPr>
            <w:tcW w:w="1349" w:type="dxa"/>
          </w:tcPr>
          <w:p w14:paraId="0A8D77D0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2.2%</w:t>
            </w:r>
          </w:p>
        </w:tc>
      </w:tr>
      <w:tr w:rsidR="00502E82" w:rsidRPr="00072D27" w14:paraId="517ED7F3" w14:textId="77777777" w:rsidTr="002E01F8">
        <w:tc>
          <w:tcPr>
            <w:tcW w:w="6232" w:type="dxa"/>
          </w:tcPr>
          <w:p w14:paraId="7F258D63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72D27">
              <w:rPr>
                <w:rFonts w:ascii="Times New Roman" w:hAnsi="Times New Roman" w:cs="Times New Roman"/>
              </w:rPr>
              <w:t>Hemolytic</w:t>
            </w:r>
            <w:proofErr w:type="spellEnd"/>
            <w:r w:rsidRPr="00072D27">
              <w:rPr>
                <w:rFonts w:ascii="Times New Roman" w:hAnsi="Times New Roman" w:cs="Times New Roman"/>
              </w:rPr>
              <w:t xml:space="preserve"> Uraemic Syndrome</w:t>
            </w:r>
          </w:p>
        </w:tc>
        <w:tc>
          <w:tcPr>
            <w:tcW w:w="1435" w:type="dxa"/>
          </w:tcPr>
          <w:p w14:paraId="5EAE1D41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349" w:type="dxa"/>
          </w:tcPr>
          <w:p w14:paraId="58A51E0E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4%</w:t>
            </w:r>
          </w:p>
        </w:tc>
      </w:tr>
      <w:tr w:rsidR="00502E82" w:rsidRPr="00072D27" w14:paraId="281FD364" w14:textId="77777777" w:rsidTr="002E01F8">
        <w:tc>
          <w:tcPr>
            <w:tcW w:w="6232" w:type="dxa"/>
          </w:tcPr>
          <w:p w14:paraId="0A2F6F74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Hypertensive Nephrosclerosis</w:t>
            </w:r>
          </w:p>
        </w:tc>
        <w:tc>
          <w:tcPr>
            <w:tcW w:w="1435" w:type="dxa"/>
          </w:tcPr>
          <w:p w14:paraId="58D37760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5,852</w:t>
            </w:r>
          </w:p>
        </w:tc>
        <w:tc>
          <w:tcPr>
            <w:tcW w:w="1349" w:type="dxa"/>
          </w:tcPr>
          <w:p w14:paraId="43978D98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8.2%</w:t>
            </w:r>
          </w:p>
        </w:tc>
      </w:tr>
      <w:tr w:rsidR="00502E82" w:rsidRPr="00072D27" w14:paraId="16867E1B" w14:textId="77777777" w:rsidTr="002E01F8">
        <w:tc>
          <w:tcPr>
            <w:tcW w:w="6232" w:type="dxa"/>
          </w:tcPr>
          <w:p w14:paraId="67FD6EA1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Renovascular Disease</w:t>
            </w:r>
          </w:p>
        </w:tc>
        <w:tc>
          <w:tcPr>
            <w:tcW w:w="1435" w:type="dxa"/>
          </w:tcPr>
          <w:p w14:paraId="008A0563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3,180</w:t>
            </w:r>
          </w:p>
        </w:tc>
        <w:tc>
          <w:tcPr>
            <w:tcW w:w="1349" w:type="dxa"/>
          </w:tcPr>
          <w:p w14:paraId="49FD53D9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3.9%</w:t>
            </w:r>
          </w:p>
        </w:tc>
      </w:tr>
      <w:tr w:rsidR="00502E82" w:rsidRPr="00072D27" w14:paraId="2A969AE0" w14:textId="77777777" w:rsidTr="002E01F8">
        <w:tc>
          <w:tcPr>
            <w:tcW w:w="6232" w:type="dxa"/>
          </w:tcPr>
          <w:p w14:paraId="40A0A1AF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Medullary Cystic Disease</w:t>
            </w:r>
          </w:p>
        </w:tc>
        <w:tc>
          <w:tcPr>
            <w:tcW w:w="1435" w:type="dxa"/>
          </w:tcPr>
          <w:p w14:paraId="6D67822D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349" w:type="dxa"/>
          </w:tcPr>
          <w:p w14:paraId="36F9DCC1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3%</w:t>
            </w:r>
          </w:p>
        </w:tc>
      </w:tr>
      <w:tr w:rsidR="00502E82" w:rsidRPr="00072D27" w14:paraId="25F4851F" w14:textId="77777777" w:rsidTr="002E01F8">
        <w:tc>
          <w:tcPr>
            <w:tcW w:w="6232" w:type="dxa"/>
          </w:tcPr>
          <w:p w14:paraId="6EC05724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Lead Nephropathy</w:t>
            </w:r>
          </w:p>
        </w:tc>
        <w:tc>
          <w:tcPr>
            <w:tcW w:w="1435" w:type="dxa"/>
          </w:tcPr>
          <w:p w14:paraId="63DC0320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349" w:type="dxa"/>
          </w:tcPr>
          <w:p w14:paraId="0A70D6FE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2%</w:t>
            </w:r>
          </w:p>
        </w:tc>
      </w:tr>
      <w:tr w:rsidR="00502E82" w:rsidRPr="00072D27" w14:paraId="3F6C580E" w14:textId="77777777" w:rsidTr="002E01F8">
        <w:tc>
          <w:tcPr>
            <w:tcW w:w="6232" w:type="dxa"/>
          </w:tcPr>
          <w:p w14:paraId="30A3CE9A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Cortical Necrosis</w:t>
            </w:r>
          </w:p>
        </w:tc>
        <w:tc>
          <w:tcPr>
            <w:tcW w:w="1435" w:type="dxa"/>
          </w:tcPr>
          <w:p w14:paraId="1739C9B5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349" w:type="dxa"/>
          </w:tcPr>
          <w:p w14:paraId="1EFBDD7A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4%</w:t>
            </w:r>
          </w:p>
        </w:tc>
      </w:tr>
      <w:tr w:rsidR="00502E82" w:rsidRPr="00072D27" w14:paraId="3E5EC314" w14:textId="77777777" w:rsidTr="002E01F8">
        <w:tc>
          <w:tcPr>
            <w:tcW w:w="6232" w:type="dxa"/>
          </w:tcPr>
          <w:p w14:paraId="3A7AD68C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Congenital Renal Hypoplasia and Dysplasia</w:t>
            </w:r>
          </w:p>
        </w:tc>
        <w:tc>
          <w:tcPr>
            <w:tcW w:w="1435" w:type="dxa"/>
          </w:tcPr>
          <w:p w14:paraId="15857AF3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349" w:type="dxa"/>
          </w:tcPr>
          <w:p w14:paraId="3CCA77B2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5%</w:t>
            </w:r>
          </w:p>
        </w:tc>
      </w:tr>
      <w:tr w:rsidR="00502E82" w:rsidRPr="00072D27" w14:paraId="3F5CDAC3" w14:textId="77777777" w:rsidTr="002E01F8">
        <w:tc>
          <w:tcPr>
            <w:tcW w:w="6232" w:type="dxa"/>
          </w:tcPr>
          <w:p w14:paraId="546EA0D1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Post-Partum Nephropathy</w:t>
            </w:r>
          </w:p>
        </w:tc>
        <w:tc>
          <w:tcPr>
            <w:tcW w:w="1435" w:type="dxa"/>
          </w:tcPr>
          <w:p w14:paraId="331C67DD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349" w:type="dxa"/>
          </w:tcPr>
          <w:p w14:paraId="63C95F60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4%</w:t>
            </w:r>
          </w:p>
        </w:tc>
      </w:tr>
      <w:tr w:rsidR="00502E82" w:rsidRPr="00072D27" w14:paraId="7F5F284E" w14:textId="77777777" w:rsidTr="002E01F8">
        <w:tc>
          <w:tcPr>
            <w:tcW w:w="6232" w:type="dxa"/>
          </w:tcPr>
          <w:p w14:paraId="68415277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Sarcoidosis</w:t>
            </w:r>
          </w:p>
        </w:tc>
        <w:tc>
          <w:tcPr>
            <w:tcW w:w="1435" w:type="dxa"/>
          </w:tcPr>
          <w:p w14:paraId="2D058117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49" w:type="dxa"/>
          </w:tcPr>
          <w:p w14:paraId="47360B5F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1%</w:t>
            </w:r>
          </w:p>
        </w:tc>
      </w:tr>
      <w:tr w:rsidR="00502E82" w:rsidRPr="00072D27" w14:paraId="220740E3" w14:textId="77777777" w:rsidTr="002E01F8">
        <w:tc>
          <w:tcPr>
            <w:tcW w:w="6232" w:type="dxa"/>
          </w:tcPr>
          <w:p w14:paraId="009A2EA7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Gout</w:t>
            </w:r>
          </w:p>
        </w:tc>
        <w:tc>
          <w:tcPr>
            <w:tcW w:w="1435" w:type="dxa"/>
          </w:tcPr>
          <w:p w14:paraId="35FC68F4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349" w:type="dxa"/>
          </w:tcPr>
          <w:p w14:paraId="2F531988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2%</w:t>
            </w:r>
          </w:p>
        </w:tc>
      </w:tr>
      <w:tr w:rsidR="00502E82" w:rsidRPr="00072D27" w14:paraId="1A29B47D" w14:textId="77777777" w:rsidTr="002E01F8">
        <w:tc>
          <w:tcPr>
            <w:tcW w:w="6232" w:type="dxa"/>
          </w:tcPr>
          <w:p w14:paraId="0B510D13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Calcineurin inhibitor Toxicity</w:t>
            </w:r>
          </w:p>
        </w:tc>
        <w:tc>
          <w:tcPr>
            <w:tcW w:w="1435" w:type="dxa"/>
          </w:tcPr>
          <w:p w14:paraId="3F6F45C1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349" w:type="dxa"/>
          </w:tcPr>
          <w:p w14:paraId="2AD3CB44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3%</w:t>
            </w:r>
          </w:p>
        </w:tc>
      </w:tr>
      <w:tr w:rsidR="00502E82" w:rsidRPr="00072D27" w14:paraId="04DC5F7F" w14:textId="77777777" w:rsidTr="002E01F8">
        <w:tc>
          <w:tcPr>
            <w:tcW w:w="6232" w:type="dxa"/>
          </w:tcPr>
          <w:p w14:paraId="4CFDEF82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IgA nephropathy</w:t>
            </w:r>
          </w:p>
        </w:tc>
        <w:tc>
          <w:tcPr>
            <w:tcW w:w="1435" w:type="dxa"/>
          </w:tcPr>
          <w:p w14:paraId="44DA2EBC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4,424</w:t>
            </w:r>
          </w:p>
        </w:tc>
        <w:tc>
          <w:tcPr>
            <w:tcW w:w="1349" w:type="dxa"/>
          </w:tcPr>
          <w:p w14:paraId="013FBA57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5.4%</w:t>
            </w:r>
          </w:p>
        </w:tc>
      </w:tr>
      <w:tr w:rsidR="00502E82" w:rsidRPr="00072D27" w14:paraId="650ED53E" w14:textId="77777777" w:rsidTr="002E01F8">
        <w:tc>
          <w:tcPr>
            <w:tcW w:w="6232" w:type="dxa"/>
          </w:tcPr>
          <w:p w14:paraId="15482DFC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Membranous Nephropathy</w:t>
            </w:r>
          </w:p>
        </w:tc>
        <w:tc>
          <w:tcPr>
            <w:tcW w:w="1435" w:type="dxa"/>
          </w:tcPr>
          <w:p w14:paraId="0D18C6EB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,051</w:t>
            </w:r>
          </w:p>
        </w:tc>
        <w:tc>
          <w:tcPr>
            <w:tcW w:w="1349" w:type="dxa"/>
          </w:tcPr>
          <w:p w14:paraId="0A93D995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.3%</w:t>
            </w:r>
          </w:p>
        </w:tc>
      </w:tr>
      <w:tr w:rsidR="00502E82" w:rsidRPr="00072D27" w14:paraId="556FB8B5" w14:textId="77777777" w:rsidTr="002E01F8">
        <w:tc>
          <w:tcPr>
            <w:tcW w:w="6232" w:type="dxa"/>
          </w:tcPr>
          <w:p w14:paraId="05178CB1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lastRenderedPageBreak/>
              <w:t>Primary Focal Segmental Glomerulosclerosis</w:t>
            </w:r>
          </w:p>
        </w:tc>
        <w:tc>
          <w:tcPr>
            <w:tcW w:w="1435" w:type="dxa"/>
          </w:tcPr>
          <w:p w14:paraId="737D0DD5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2,882</w:t>
            </w:r>
          </w:p>
        </w:tc>
        <w:tc>
          <w:tcPr>
            <w:tcW w:w="1349" w:type="dxa"/>
          </w:tcPr>
          <w:p w14:paraId="1F8892AD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3.5%</w:t>
            </w:r>
          </w:p>
        </w:tc>
      </w:tr>
      <w:tr w:rsidR="00502E82" w:rsidRPr="00072D27" w14:paraId="02874850" w14:textId="77777777" w:rsidTr="002E01F8">
        <w:tc>
          <w:tcPr>
            <w:tcW w:w="6232" w:type="dxa"/>
          </w:tcPr>
          <w:p w14:paraId="3A0DEAFF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Lupus Nephritis</w:t>
            </w:r>
          </w:p>
        </w:tc>
        <w:tc>
          <w:tcPr>
            <w:tcW w:w="1435" w:type="dxa"/>
          </w:tcPr>
          <w:p w14:paraId="42FCFA0D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1349" w:type="dxa"/>
          </w:tcPr>
          <w:p w14:paraId="7E118E26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.1%</w:t>
            </w:r>
          </w:p>
        </w:tc>
      </w:tr>
      <w:tr w:rsidR="00502E82" w:rsidRPr="00072D27" w14:paraId="71410C4E" w14:textId="77777777" w:rsidTr="002E01F8">
        <w:tc>
          <w:tcPr>
            <w:tcW w:w="6232" w:type="dxa"/>
          </w:tcPr>
          <w:p w14:paraId="1AEDC5F5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ANCA Vasculitis</w:t>
            </w:r>
          </w:p>
        </w:tc>
        <w:tc>
          <w:tcPr>
            <w:tcW w:w="1435" w:type="dxa"/>
          </w:tcPr>
          <w:p w14:paraId="2ED017E2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349" w:type="dxa"/>
          </w:tcPr>
          <w:p w14:paraId="0030F559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%</w:t>
            </w:r>
          </w:p>
        </w:tc>
      </w:tr>
      <w:tr w:rsidR="00502E82" w:rsidRPr="00072D27" w14:paraId="2487A915" w14:textId="77777777" w:rsidTr="002E01F8">
        <w:tc>
          <w:tcPr>
            <w:tcW w:w="6232" w:type="dxa"/>
          </w:tcPr>
          <w:p w14:paraId="6781F649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Henoch-</w:t>
            </w:r>
            <w:proofErr w:type="spellStart"/>
            <w:r w:rsidRPr="00072D27">
              <w:rPr>
                <w:rFonts w:ascii="Times New Roman" w:hAnsi="Times New Roman" w:cs="Times New Roman"/>
              </w:rPr>
              <w:t>Schonlein</w:t>
            </w:r>
            <w:proofErr w:type="spellEnd"/>
            <w:r w:rsidRPr="00072D27">
              <w:rPr>
                <w:rFonts w:ascii="Times New Roman" w:hAnsi="Times New Roman" w:cs="Times New Roman"/>
              </w:rPr>
              <w:t xml:space="preserve"> Purpura</w:t>
            </w:r>
          </w:p>
        </w:tc>
        <w:tc>
          <w:tcPr>
            <w:tcW w:w="1435" w:type="dxa"/>
          </w:tcPr>
          <w:p w14:paraId="7FD23099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349" w:type="dxa"/>
          </w:tcPr>
          <w:p w14:paraId="3D9F54DE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2%</w:t>
            </w:r>
          </w:p>
        </w:tc>
      </w:tr>
      <w:tr w:rsidR="00502E82" w:rsidRPr="00072D27" w14:paraId="12DA4A39" w14:textId="77777777" w:rsidTr="002E01F8">
        <w:tc>
          <w:tcPr>
            <w:tcW w:w="6232" w:type="dxa"/>
          </w:tcPr>
          <w:p w14:paraId="036E5BB5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Membranoproliferative Glomerulonephritis</w:t>
            </w:r>
          </w:p>
        </w:tc>
        <w:tc>
          <w:tcPr>
            <w:tcW w:w="1435" w:type="dxa"/>
          </w:tcPr>
          <w:p w14:paraId="3BC0D066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,487</w:t>
            </w:r>
          </w:p>
        </w:tc>
        <w:tc>
          <w:tcPr>
            <w:tcW w:w="1349" w:type="dxa"/>
          </w:tcPr>
          <w:p w14:paraId="6F07A1E2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.8%</w:t>
            </w:r>
          </w:p>
        </w:tc>
      </w:tr>
      <w:tr w:rsidR="00502E82" w:rsidRPr="00072D27" w14:paraId="5C21BB73" w14:textId="77777777" w:rsidTr="002E01F8">
        <w:tc>
          <w:tcPr>
            <w:tcW w:w="6232" w:type="dxa"/>
          </w:tcPr>
          <w:p w14:paraId="5B5E2E91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Anti-Glomerular Basement Disease</w:t>
            </w:r>
          </w:p>
        </w:tc>
        <w:tc>
          <w:tcPr>
            <w:tcW w:w="1435" w:type="dxa"/>
          </w:tcPr>
          <w:p w14:paraId="472D63EA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349" w:type="dxa"/>
          </w:tcPr>
          <w:p w14:paraId="335EEFC9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7%</w:t>
            </w:r>
          </w:p>
        </w:tc>
      </w:tr>
      <w:tr w:rsidR="00502E82" w:rsidRPr="00072D27" w14:paraId="4ED9037F" w14:textId="77777777" w:rsidTr="002E01F8">
        <w:tc>
          <w:tcPr>
            <w:tcW w:w="6232" w:type="dxa"/>
          </w:tcPr>
          <w:p w14:paraId="152104EB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Presumed /Unclassified Glomerulonephritis</w:t>
            </w:r>
          </w:p>
        </w:tc>
        <w:tc>
          <w:tcPr>
            <w:tcW w:w="1435" w:type="dxa"/>
          </w:tcPr>
          <w:p w14:paraId="2EC6728E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8,390</w:t>
            </w:r>
          </w:p>
        </w:tc>
        <w:tc>
          <w:tcPr>
            <w:tcW w:w="1349" w:type="dxa"/>
          </w:tcPr>
          <w:p w14:paraId="0E257A7F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0.2%</w:t>
            </w:r>
          </w:p>
        </w:tc>
      </w:tr>
      <w:tr w:rsidR="00502E82" w:rsidRPr="00072D27" w14:paraId="0F56C3CE" w14:textId="77777777" w:rsidTr="002E01F8">
        <w:tc>
          <w:tcPr>
            <w:tcW w:w="6232" w:type="dxa"/>
          </w:tcPr>
          <w:p w14:paraId="7668032A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72D27">
              <w:rPr>
                <w:rFonts w:ascii="Times New Roman" w:hAnsi="Times New Roman" w:cs="Times New Roman"/>
              </w:rPr>
              <w:t>Alports</w:t>
            </w:r>
            <w:proofErr w:type="spellEnd"/>
          </w:p>
        </w:tc>
        <w:tc>
          <w:tcPr>
            <w:tcW w:w="1435" w:type="dxa"/>
          </w:tcPr>
          <w:p w14:paraId="0F4E4EE8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349" w:type="dxa"/>
          </w:tcPr>
          <w:p w14:paraId="4A35DC71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6%</w:t>
            </w:r>
          </w:p>
        </w:tc>
      </w:tr>
      <w:tr w:rsidR="00502E82" w:rsidRPr="00072D27" w14:paraId="1E6D2345" w14:textId="77777777" w:rsidTr="002E01F8">
        <w:tc>
          <w:tcPr>
            <w:tcW w:w="6232" w:type="dxa"/>
          </w:tcPr>
          <w:p w14:paraId="0EA266C4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Scleroderma</w:t>
            </w:r>
          </w:p>
        </w:tc>
        <w:tc>
          <w:tcPr>
            <w:tcW w:w="1435" w:type="dxa"/>
          </w:tcPr>
          <w:p w14:paraId="074D3823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349" w:type="dxa"/>
          </w:tcPr>
          <w:p w14:paraId="386F3C68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0.3%</w:t>
            </w:r>
          </w:p>
        </w:tc>
      </w:tr>
      <w:tr w:rsidR="00502E82" w:rsidRPr="00072D27" w14:paraId="2BAD89A9" w14:textId="77777777" w:rsidTr="002E01F8">
        <w:tc>
          <w:tcPr>
            <w:tcW w:w="6232" w:type="dxa"/>
          </w:tcPr>
          <w:p w14:paraId="5BEEDE77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Uncertain diagnosis</w:t>
            </w:r>
          </w:p>
        </w:tc>
        <w:tc>
          <w:tcPr>
            <w:tcW w:w="1435" w:type="dxa"/>
          </w:tcPr>
          <w:p w14:paraId="75D9513F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4,938</w:t>
            </w:r>
          </w:p>
        </w:tc>
        <w:tc>
          <w:tcPr>
            <w:tcW w:w="1349" w:type="dxa"/>
          </w:tcPr>
          <w:p w14:paraId="2D0ECBCF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6%</w:t>
            </w:r>
          </w:p>
        </w:tc>
      </w:tr>
      <w:tr w:rsidR="00502E82" w:rsidRPr="00072D27" w14:paraId="4F03867F" w14:textId="77777777" w:rsidTr="002E01F8">
        <w:tc>
          <w:tcPr>
            <w:tcW w:w="6232" w:type="dxa"/>
          </w:tcPr>
          <w:p w14:paraId="3B86DA7B" w14:textId="77777777" w:rsidR="00502E82" w:rsidRPr="00072D27" w:rsidRDefault="00502E82" w:rsidP="002E01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435" w:type="dxa"/>
          </w:tcPr>
          <w:p w14:paraId="3F788277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1,662</w:t>
            </w:r>
          </w:p>
        </w:tc>
        <w:tc>
          <w:tcPr>
            <w:tcW w:w="1349" w:type="dxa"/>
          </w:tcPr>
          <w:p w14:paraId="0D31EAA5" w14:textId="77777777" w:rsidR="00502E82" w:rsidRPr="00072D27" w:rsidRDefault="00502E82" w:rsidP="002E01F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72D27">
              <w:rPr>
                <w:rFonts w:ascii="Times New Roman" w:hAnsi="Times New Roman" w:cs="Times New Roman"/>
              </w:rPr>
              <w:t>2.1%</w:t>
            </w:r>
          </w:p>
        </w:tc>
      </w:tr>
    </w:tbl>
    <w:p w14:paraId="74F12B8A" w14:textId="77777777" w:rsidR="00A636C1" w:rsidRDefault="00A636C1"/>
    <w:sectPr w:rsidR="00A63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E82"/>
    <w:rsid w:val="000026AA"/>
    <w:rsid w:val="00004613"/>
    <w:rsid w:val="000159A0"/>
    <w:rsid w:val="000248A6"/>
    <w:rsid w:val="00035182"/>
    <w:rsid w:val="00046986"/>
    <w:rsid w:val="00060EE4"/>
    <w:rsid w:val="00083084"/>
    <w:rsid w:val="0008685D"/>
    <w:rsid w:val="00090D5B"/>
    <w:rsid w:val="0009384C"/>
    <w:rsid w:val="000B424A"/>
    <w:rsid w:val="000C1CAE"/>
    <w:rsid w:val="000C5549"/>
    <w:rsid w:val="000D02FC"/>
    <w:rsid w:val="000D397B"/>
    <w:rsid w:val="000E1E5A"/>
    <w:rsid w:val="000E3734"/>
    <w:rsid w:val="000E69B0"/>
    <w:rsid w:val="000E7D5F"/>
    <w:rsid w:val="000F21E8"/>
    <w:rsid w:val="00102F95"/>
    <w:rsid w:val="00114806"/>
    <w:rsid w:val="0011682B"/>
    <w:rsid w:val="0013501B"/>
    <w:rsid w:val="00150981"/>
    <w:rsid w:val="00152963"/>
    <w:rsid w:val="00152C8F"/>
    <w:rsid w:val="00166772"/>
    <w:rsid w:val="001678C6"/>
    <w:rsid w:val="00190AD2"/>
    <w:rsid w:val="001A66C9"/>
    <w:rsid w:val="001B1EA6"/>
    <w:rsid w:val="001C7AE9"/>
    <w:rsid w:val="001F5211"/>
    <w:rsid w:val="001F6E4A"/>
    <w:rsid w:val="002018E0"/>
    <w:rsid w:val="0020214F"/>
    <w:rsid w:val="002074AA"/>
    <w:rsid w:val="002077F3"/>
    <w:rsid w:val="002540A8"/>
    <w:rsid w:val="00254EF4"/>
    <w:rsid w:val="002713F1"/>
    <w:rsid w:val="002728E8"/>
    <w:rsid w:val="002827EE"/>
    <w:rsid w:val="002A6B3F"/>
    <w:rsid w:val="002A7433"/>
    <w:rsid w:val="002C0B50"/>
    <w:rsid w:val="002E7859"/>
    <w:rsid w:val="00311233"/>
    <w:rsid w:val="00315EB1"/>
    <w:rsid w:val="0035126B"/>
    <w:rsid w:val="003555ED"/>
    <w:rsid w:val="00373D9D"/>
    <w:rsid w:val="0037600E"/>
    <w:rsid w:val="0039135F"/>
    <w:rsid w:val="00397A6E"/>
    <w:rsid w:val="003A43A7"/>
    <w:rsid w:val="003A67FC"/>
    <w:rsid w:val="003B6B51"/>
    <w:rsid w:val="003D3526"/>
    <w:rsid w:val="003E2393"/>
    <w:rsid w:val="003E410C"/>
    <w:rsid w:val="003E4D97"/>
    <w:rsid w:val="004207D3"/>
    <w:rsid w:val="00456FA3"/>
    <w:rsid w:val="00461C20"/>
    <w:rsid w:val="00462825"/>
    <w:rsid w:val="0046432B"/>
    <w:rsid w:val="00473597"/>
    <w:rsid w:val="00474D37"/>
    <w:rsid w:val="0047531C"/>
    <w:rsid w:val="004973B2"/>
    <w:rsid w:val="004A0E8F"/>
    <w:rsid w:val="004A1947"/>
    <w:rsid w:val="004A6458"/>
    <w:rsid w:val="004B0AD5"/>
    <w:rsid w:val="004B12F9"/>
    <w:rsid w:val="004B17E3"/>
    <w:rsid w:val="004C0675"/>
    <w:rsid w:val="004C20CB"/>
    <w:rsid w:val="004E07D3"/>
    <w:rsid w:val="004F2807"/>
    <w:rsid w:val="004F3458"/>
    <w:rsid w:val="0050298E"/>
    <w:rsid w:val="00502E82"/>
    <w:rsid w:val="0051227C"/>
    <w:rsid w:val="00521351"/>
    <w:rsid w:val="005265D7"/>
    <w:rsid w:val="00530694"/>
    <w:rsid w:val="00531A09"/>
    <w:rsid w:val="00551D0F"/>
    <w:rsid w:val="00572372"/>
    <w:rsid w:val="00580F94"/>
    <w:rsid w:val="005844FA"/>
    <w:rsid w:val="00597E8A"/>
    <w:rsid w:val="005B56E4"/>
    <w:rsid w:val="005B5A0D"/>
    <w:rsid w:val="005B6D9A"/>
    <w:rsid w:val="005E2BF9"/>
    <w:rsid w:val="005F402A"/>
    <w:rsid w:val="00602F98"/>
    <w:rsid w:val="00606F64"/>
    <w:rsid w:val="00614193"/>
    <w:rsid w:val="00621694"/>
    <w:rsid w:val="006433AD"/>
    <w:rsid w:val="00657380"/>
    <w:rsid w:val="00690865"/>
    <w:rsid w:val="006C36D2"/>
    <w:rsid w:val="006D643B"/>
    <w:rsid w:val="006E2DC1"/>
    <w:rsid w:val="00706F15"/>
    <w:rsid w:val="00711367"/>
    <w:rsid w:val="007174F4"/>
    <w:rsid w:val="0075740D"/>
    <w:rsid w:val="00772135"/>
    <w:rsid w:val="00785AAF"/>
    <w:rsid w:val="007A0EBC"/>
    <w:rsid w:val="007A45EF"/>
    <w:rsid w:val="007B4E11"/>
    <w:rsid w:val="007D1B81"/>
    <w:rsid w:val="007F740C"/>
    <w:rsid w:val="0083439E"/>
    <w:rsid w:val="00842EB8"/>
    <w:rsid w:val="00855B18"/>
    <w:rsid w:val="0086253C"/>
    <w:rsid w:val="00865D62"/>
    <w:rsid w:val="008863AA"/>
    <w:rsid w:val="00892829"/>
    <w:rsid w:val="0089318A"/>
    <w:rsid w:val="008A124F"/>
    <w:rsid w:val="008A76F6"/>
    <w:rsid w:val="008B0F03"/>
    <w:rsid w:val="008C108E"/>
    <w:rsid w:val="008D35A9"/>
    <w:rsid w:val="008F78E9"/>
    <w:rsid w:val="009066B9"/>
    <w:rsid w:val="00917C37"/>
    <w:rsid w:val="00945C86"/>
    <w:rsid w:val="009618BE"/>
    <w:rsid w:val="00972DCF"/>
    <w:rsid w:val="009B1319"/>
    <w:rsid w:val="009B69E8"/>
    <w:rsid w:val="00A0000F"/>
    <w:rsid w:val="00A0719C"/>
    <w:rsid w:val="00A11CB2"/>
    <w:rsid w:val="00A355BB"/>
    <w:rsid w:val="00A371D3"/>
    <w:rsid w:val="00A636C1"/>
    <w:rsid w:val="00A86DD9"/>
    <w:rsid w:val="00A8736B"/>
    <w:rsid w:val="00A877DE"/>
    <w:rsid w:val="00A87821"/>
    <w:rsid w:val="00A95E04"/>
    <w:rsid w:val="00A96DF9"/>
    <w:rsid w:val="00AD596E"/>
    <w:rsid w:val="00AE1F5F"/>
    <w:rsid w:val="00B12B19"/>
    <w:rsid w:val="00B15856"/>
    <w:rsid w:val="00B3271E"/>
    <w:rsid w:val="00B64DEB"/>
    <w:rsid w:val="00B84462"/>
    <w:rsid w:val="00B910BB"/>
    <w:rsid w:val="00BA138D"/>
    <w:rsid w:val="00BA3E05"/>
    <w:rsid w:val="00BB2288"/>
    <w:rsid w:val="00BB3EF3"/>
    <w:rsid w:val="00BB4BBE"/>
    <w:rsid w:val="00BD288A"/>
    <w:rsid w:val="00BD3BE6"/>
    <w:rsid w:val="00BD71CE"/>
    <w:rsid w:val="00BF205A"/>
    <w:rsid w:val="00C34959"/>
    <w:rsid w:val="00C36380"/>
    <w:rsid w:val="00C5052F"/>
    <w:rsid w:val="00C55BC4"/>
    <w:rsid w:val="00C61907"/>
    <w:rsid w:val="00C753C0"/>
    <w:rsid w:val="00C76239"/>
    <w:rsid w:val="00C85428"/>
    <w:rsid w:val="00CB0073"/>
    <w:rsid w:val="00CB08BC"/>
    <w:rsid w:val="00CE382B"/>
    <w:rsid w:val="00D1182F"/>
    <w:rsid w:val="00D33783"/>
    <w:rsid w:val="00D40755"/>
    <w:rsid w:val="00D47F48"/>
    <w:rsid w:val="00D665FD"/>
    <w:rsid w:val="00D70DF1"/>
    <w:rsid w:val="00D808CA"/>
    <w:rsid w:val="00DA2528"/>
    <w:rsid w:val="00DB49F2"/>
    <w:rsid w:val="00DC2763"/>
    <w:rsid w:val="00DC5E51"/>
    <w:rsid w:val="00DF4C87"/>
    <w:rsid w:val="00E01632"/>
    <w:rsid w:val="00E07BFE"/>
    <w:rsid w:val="00E12409"/>
    <w:rsid w:val="00E141C6"/>
    <w:rsid w:val="00E34754"/>
    <w:rsid w:val="00E541E3"/>
    <w:rsid w:val="00E54EB4"/>
    <w:rsid w:val="00E602D7"/>
    <w:rsid w:val="00E67A4C"/>
    <w:rsid w:val="00E71D11"/>
    <w:rsid w:val="00E77397"/>
    <w:rsid w:val="00E8488B"/>
    <w:rsid w:val="00E84E0B"/>
    <w:rsid w:val="00EA1038"/>
    <w:rsid w:val="00EB5EF6"/>
    <w:rsid w:val="00EB7D54"/>
    <w:rsid w:val="00EC6E55"/>
    <w:rsid w:val="00EE11B0"/>
    <w:rsid w:val="00EE4C21"/>
    <w:rsid w:val="00F102F4"/>
    <w:rsid w:val="00F20C9D"/>
    <w:rsid w:val="00F41753"/>
    <w:rsid w:val="00F47D21"/>
    <w:rsid w:val="00F57C65"/>
    <w:rsid w:val="00F6689F"/>
    <w:rsid w:val="00F71F6E"/>
    <w:rsid w:val="00F868D7"/>
    <w:rsid w:val="00F8775A"/>
    <w:rsid w:val="00FC0CB1"/>
    <w:rsid w:val="00FC6561"/>
    <w:rsid w:val="00FD367C"/>
    <w:rsid w:val="00FD430A"/>
    <w:rsid w:val="00FE3271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8F793"/>
  <w15:chartTrackingRefBased/>
  <w15:docId w15:val="{F0CD1E34-9CB5-B441-8B5A-335794DE3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dran Bose</dc:creator>
  <cp:keywords/>
  <dc:description/>
  <cp:lastModifiedBy>Bhadran Bose</cp:lastModifiedBy>
  <cp:revision>2</cp:revision>
  <dcterms:created xsi:type="dcterms:W3CDTF">2022-10-17T09:04:00Z</dcterms:created>
  <dcterms:modified xsi:type="dcterms:W3CDTF">2022-10-17T09:13:00Z</dcterms:modified>
</cp:coreProperties>
</file>